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4F1007" w14:textId="77777777" w:rsidR="0004663C" w:rsidRPr="000C46F7" w:rsidRDefault="0004663C" w:rsidP="0004663C">
      <w:pPr>
        <w:pStyle w:val="Caption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0C46F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br/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2 Table</w:t>
      </w:r>
      <w:r w:rsidRPr="000C46F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Loadings of miRNA and mRNAs in the first canonical component of </w:t>
      </w:r>
      <w:proofErr w:type="spellStart"/>
      <w:r w:rsidRPr="000C46F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SCCA</w:t>
      </w:r>
      <w:proofErr w:type="spellEnd"/>
      <w:r w:rsidRPr="000C46F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result</w:t>
      </w:r>
    </w:p>
    <w:tbl>
      <w:tblPr>
        <w:tblStyle w:val="TableGrid"/>
        <w:tblW w:w="80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1803"/>
        <w:gridCol w:w="2271"/>
        <w:gridCol w:w="1803"/>
      </w:tblGrid>
      <w:tr w:rsidR="0004663C" w:rsidRPr="000C46F7" w14:paraId="38A5C2DE" w14:textId="77777777" w:rsidTr="00743181">
        <w:trPr>
          <w:trHeight w:val="300"/>
          <w:jc w:val="center"/>
        </w:trPr>
        <w:tc>
          <w:tcPr>
            <w:tcW w:w="2142" w:type="dxa"/>
            <w:tcBorders>
              <w:bottom w:val="single" w:sz="4" w:space="0" w:color="auto"/>
            </w:tcBorders>
            <w:noWrap/>
            <w:hideMark/>
          </w:tcPr>
          <w:p w14:paraId="2626AFB7" w14:textId="77777777" w:rsidR="0004663C" w:rsidRPr="000C46F7" w:rsidRDefault="0004663C" w:rsidP="00743181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0C46F7">
              <w:rPr>
                <w:rFonts w:eastAsia="Times New Roman"/>
                <w:b/>
                <w:color w:val="000000" w:themeColor="text1"/>
              </w:rPr>
              <w:t>miRNA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noWrap/>
            <w:hideMark/>
          </w:tcPr>
          <w:p w14:paraId="352FCAC9" w14:textId="77777777" w:rsidR="0004663C" w:rsidRPr="000C46F7" w:rsidRDefault="0004663C" w:rsidP="00743181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0C46F7">
              <w:rPr>
                <w:rFonts w:eastAsia="Times New Roman"/>
                <w:b/>
                <w:color w:val="000000" w:themeColor="text1"/>
              </w:rPr>
              <w:t>weight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noWrap/>
            <w:hideMark/>
          </w:tcPr>
          <w:p w14:paraId="0583498E" w14:textId="77777777" w:rsidR="0004663C" w:rsidRPr="000C46F7" w:rsidRDefault="0004663C" w:rsidP="00743181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0C46F7">
              <w:rPr>
                <w:rFonts w:eastAsia="Times New Roman"/>
                <w:b/>
                <w:color w:val="000000" w:themeColor="text1"/>
              </w:rPr>
              <w:t>mRNA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noWrap/>
            <w:hideMark/>
          </w:tcPr>
          <w:p w14:paraId="18A97979" w14:textId="77777777" w:rsidR="0004663C" w:rsidRPr="000C46F7" w:rsidRDefault="0004663C" w:rsidP="00743181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0C46F7">
              <w:rPr>
                <w:rFonts w:eastAsia="Times New Roman"/>
                <w:b/>
                <w:color w:val="000000" w:themeColor="text1"/>
              </w:rPr>
              <w:t>weight</w:t>
            </w:r>
          </w:p>
        </w:tc>
      </w:tr>
      <w:tr w:rsidR="0004663C" w:rsidRPr="000C46F7" w14:paraId="459B7C37" w14:textId="77777777" w:rsidTr="00743181">
        <w:trPr>
          <w:trHeight w:val="300"/>
          <w:jc w:val="center"/>
        </w:trPr>
        <w:tc>
          <w:tcPr>
            <w:tcW w:w="2142" w:type="dxa"/>
            <w:tcBorders>
              <w:top w:val="single" w:sz="4" w:space="0" w:color="auto"/>
            </w:tcBorders>
            <w:noWrap/>
            <w:hideMark/>
          </w:tcPr>
          <w:p w14:paraId="4A31830F" w14:textId="77777777" w:rsidR="0004663C" w:rsidRPr="000C46F7" w:rsidRDefault="0004663C" w:rsidP="00743181">
            <w:pPr>
              <w:jc w:val="center"/>
              <w:rPr>
                <w:rFonts w:eastAsia="Times New Roman"/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Has-miR-9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noWrap/>
            <w:hideMark/>
          </w:tcPr>
          <w:p w14:paraId="687DAA11" w14:textId="77777777" w:rsidR="0004663C" w:rsidRPr="000C46F7" w:rsidRDefault="0004663C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0.609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noWrap/>
            <w:hideMark/>
          </w:tcPr>
          <w:p w14:paraId="37F2434A" w14:textId="77777777" w:rsidR="0004663C" w:rsidRPr="000C46F7" w:rsidRDefault="0004663C" w:rsidP="00743181">
            <w:pPr>
              <w:jc w:val="center"/>
              <w:rPr>
                <w:rFonts w:eastAsia="Times New Roman"/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WASF1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noWrap/>
            <w:hideMark/>
          </w:tcPr>
          <w:p w14:paraId="640C440C" w14:textId="77777777" w:rsidR="0004663C" w:rsidRPr="000C46F7" w:rsidRDefault="0004663C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0.797</w:t>
            </w:r>
          </w:p>
        </w:tc>
      </w:tr>
      <w:tr w:rsidR="0004663C" w:rsidRPr="000C46F7" w14:paraId="79B6FBA2" w14:textId="77777777" w:rsidTr="00743181">
        <w:trPr>
          <w:trHeight w:val="432"/>
          <w:jc w:val="center"/>
        </w:trPr>
        <w:tc>
          <w:tcPr>
            <w:tcW w:w="2142" w:type="dxa"/>
            <w:noWrap/>
            <w:hideMark/>
          </w:tcPr>
          <w:p w14:paraId="78F92D7B" w14:textId="77777777" w:rsidR="0004663C" w:rsidRPr="000C46F7" w:rsidRDefault="0004663C" w:rsidP="00743181">
            <w:pPr>
              <w:jc w:val="center"/>
              <w:rPr>
                <w:rFonts w:eastAsia="Times New Roman"/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Has-miR-182</w:t>
            </w:r>
          </w:p>
        </w:tc>
        <w:tc>
          <w:tcPr>
            <w:tcW w:w="1803" w:type="dxa"/>
            <w:noWrap/>
            <w:hideMark/>
          </w:tcPr>
          <w:p w14:paraId="0A52D048" w14:textId="77777777" w:rsidR="0004663C" w:rsidRPr="000C46F7" w:rsidRDefault="0004663C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-0.537</w:t>
            </w:r>
          </w:p>
        </w:tc>
        <w:tc>
          <w:tcPr>
            <w:tcW w:w="2271" w:type="dxa"/>
            <w:noWrap/>
            <w:hideMark/>
          </w:tcPr>
          <w:p w14:paraId="260D12BB" w14:textId="77777777" w:rsidR="0004663C" w:rsidRPr="000C46F7" w:rsidRDefault="0004663C" w:rsidP="00743181">
            <w:pPr>
              <w:jc w:val="center"/>
              <w:rPr>
                <w:rFonts w:eastAsia="Times New Roman"/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TIMP1</w:t>
            </w:r>
          </w:p>
        </w:tc>
        <w:tc>
          <w:tcPr>
            <w:tcW w:w="1803" w:type="dxa"/>
            <w:noWrap/>
            <w:hideMark/>
          </w:tcPr>
          <w:p w14:paraId="5E9448BA" w14:textId="77777777" w:rsidR="0004663C" w:rsidRPr="000C46F7" w:rsidRDefault="0004663C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0.442</w:t>
            </w:r>
          </w:p>
        </w:tc>
      </w:tr>
      <w:tr w:rsidR="0004663C" w:rsidRPr="000C46F7" w14:paraId="21A7A25C" w14:textId="77777777" w:rsidTr="00743181">
        <w:trPr>
          <w:trHeight w:val="300"/>
          <w:jc w:val="center"/>
        </w:trPr>
        <w:tc>
          <w:tcPr>
            <w:tcW w:w="2142" w:type="dxa"/>
            <w:noWrap/>
            <w:hideMark/>
          </w:tcPr>
          <w:p w14:paraId="7BE05D8D" w14:textId="77777777" w:rsidR="0004663C" w:rsidRPr="000C46F7" w:rsidRDefault="0004663C" w:rsidP="00743181">
            <w:pPr>
              <w:jc w:val="center"/>
              <w:rPr>
                <w:rFonts w:eastAsia="Times New Roman"/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Has-miR-490-3p</w:t>
            </w:r>
          </w:p>
        </w:tc>
        <w:tc>
          <w:tcPr>
            <w:tcW w:w="1803" w:type="dxa"/>
            <w:noWrap/>
            <w:hideMark/>
          </w:tcPr>
          <w:p w14:paraId="6971D30C" w14:textId="77777777" w:rsidR="0004663C" w:rsidRPr="000C46F7" w:rsidRDefault="0004663C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0.439</w:t>
            </w:r>
          </w:p>
        </w:tc>
        <w:tc>
          <w:tcPr>
            <w:tcW w:w="2271" w:type="dxa"/>
            <w:noWrap/>
            <w:hideMark/>
          </w:tcPr>
          <w:p w14:paraId="4EBA51B2" w14:textId="77777777" w:rsidR="0004663C" w:rsidRPr="000C46F7" w:rsidRDefault="0004663C" w:rsidP="00743181">
            <w:pPr>
              <w:jc w:val="center"/>
              <w:rPr>
                <w:rFonts w:eastAsia="Times New Roman"/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CAV2</w:t>
            </w:r>
          </w:p>
        </w:tc>
        <w:tc>
          <w:tcPr>
            <w:tcW w:w="1803" w:type="dxa"/>
            <w:noWrap/>
            <w:hideMark/>
          </w:tcPr>
          <w:p w14:paraId="5CDCE770" w14:textId="77777777" w:rsidR="0004663C" w:rsidRPr="000C46F7" w:rsidRDefault="0004663C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0.244</w:t>
            </w:r>
          </w:p>
        </w:tc>
      </w:tr>
      <w:tr w:rsidR="0004663C" w:rsidRPr="000C46F7" w14:paraId="293D86CB" w14:textId="77777777" w:rsidTr="00743181">
        <w:trPr>
          <w:trHeight w:val="369"/>
          <w:jc w:val="center"/>
        </w:trPr>
        <w:tc>
          <w:tcPr>
            <w:tcW w:w="2142" w:type="dxa"/>
            <w:noWrap/>
            <w:hideMark/>
          </w:tcPr>
          <w:p w14:paraId="370C61C3" w14:textId="77777777" w:rsidR="0004663C" w:rsidRPr="000C46F7" w:rsidRDefault="0004663C" w:rsidP="00743181">
            <w:pPr>
              <w:jc w:val="center"/>
              <w:rPr>
                <w:rFonts w:eastAsia="Times New Roman"/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Has-miR-490-5p</w:t>
            </w:r>
          </w:p>
        </w:tc>
        <w:tc>
          <w:tcPr>
            <w:tcW w:w="1803" w:type="dxa"/>
            <w:noWrap/>
            <w:hideMark/>
          </w:tcPr>
          <w:p w14:paraId="710F5479" w14:textId="77777777" w:rsidR="0004663C" w:rsidRPr="000C46F7" w:rsidRDefault="0004663C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0.289</w:t>
            </w:r>
          </w:p>
        </w:tc>
        <w:tc>
          <w:tcPr>
            <w:tcW w:w="2271" w:type="dxa"/>
            <w:noWrap/>
            <w:hideMark/>
          </w:tcPr>
          <w:p w14:paraId="74288F9A" w14:textId="77777777" w:rsidR="0004663C" w:rsidRPr="000C46F7" w:rsidRDefault="0004663C" w:rsidP="00743181">
            <w:pPr>
              <w:jc w:val="center"/>
              <w:rPr>
                <w:rFonts w:eastAsia="Times New Roman"/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HSD17B12</w:t>
            </w:r>
          </w:p>
        </w:tc>
        <w:tc>
          <w:tcPr>
            <w:tcW w:w="1803" w:type="dxa"/>
            <w:noWrap/>
            <w:hideMark/>
          </w:tcPr>
          <w:p w14:paraId="531A0BA4" w14:textId="77777777" w:rsidR="0004663C" w:rsidRPr="000C46F7" w:rsidRDefault="0004663C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0.232</w:t>
            </w:r>
          </w:p>
        </w:tc>
      </w:tr>
      <w:tr w:rsidR="0004663C" w:rsidRPr="000C46F7" w14:paraId="0F2DE722" w14:textId="77777777" w:rsidTr="00743181">
        <w:trPr>
          <w:trHeight w:val="351"/>
          <w:jc w:val="center"/>
        </w:trPr>
        <w:tc>
          <w:tcPr>
            <w:tcW w:w="2142" w:type="dxa"/>
            <w:noWrap/>
            <w:hideMark/>
          </w:tcPr>
          <w:p w14:paraId="3868E905" w14:textId="77777777" w:rsidR="0004663C" w:rsidRPr="000C46F7" w:rsidRDefault="0004663C" w:rsidP="00743181">
            <w:pPr>
              <w:jc w:val="center"/>
              <w:rPr>
                <w:rFonts w:eastAsia="Times New Roman"/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Has-miR-196b</w:t>
            </w:r>
          </w:p>
        </w:tc>
        <w:tc>
          <w:tcPr>
            <w:tcW w:w="1803" w:type="dxa"/>
            <w:noWrap/>
            <w:hideMark/>
          </w:tcPr>
          <w:p w14:paraId="2BC04567" w14:textId="77777777" w:rsidR="0004663C" w:rsidRPr="000C46F7" w:rsidRDefault="0004663C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-0.171</w:t>
            </w:r>
          </w:p>
        </w:tc>
        <w:tc>
          <w:tcPr>
            <w:tcW w:w="2271" w:type="dxa"/>
            <w:noWrap/>
            <w:hideMark/>
          </w:tcPr>
          <w:p w14:paraId="0A333911" w14:textId="77777777" w:rsidR="0004663C" w:rsidRPr="000C46F7" w:rsidRDefault="0004663C" w:rsidP="00743181">
            <w:pPr>
              <w:jc w:val="center"/>
              <w:rPr>
                <w:rFonts w:eastAsia="Times New Roman"/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NME4</w:t>
            </w:r>
          </w:p>
        </w:tc>
        <w:tc>
          <w:tcPr>
            <w:tcW w:w="1803" w:type="dxa"/>
            <w:noWrap/>
            <w:hideMark/>
          </w:tcPr>
          <w:p w14:paraId="6A2100F0" w14:textId="77777777" w:rsidR="0004663C" w:rsidRPr="000C46F7" w:rsidRDefault="0004663C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</w:rPr>
              <w:t>0.157</w:t>
            </w:r>
          </w:p>
        </w:tc>
      </w:tr>
      <w:tr w:rsidR="0004663C" w:rsidRPr="000C46F7" w14:paraId="57E0B5E2" w14:textId="77777777" w:rsidTr="00743181">
        <w:trPr>
          <w:trHeight w:val="387"/>
          <w:jc w:val="center"/>
        </w:trPr>
        <w:tc>
          <w:tcPr>
            <w:tcW w:w="2142" w:type="dxa"/>
            <w:noWrap/>
            <w:hideMark/>
          </w:tcPr>
          <w:p w14:paraId="6F08C510" w14:textId="77777777" w:rsidR="0004663C" w:rsidRPr="000C46F7" w:rsidRDefault="0004663C" w:rsidP="00743181">
            <w:pPr>
              <w:jc w:val="center"/>
              <w:rPr>
                <w:rFonts w:eastAsia="Times New Roman"/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Has-miR-34a</w:t>
            </w:r>
          </w:p>
        </w:tc>
        <w:tc>
          <w:tcPr>
            <w:tcW w:w="1803" w:type="dxa"/>
            <w:noWrap/>
            <w:hideMark/>
          </w:tcPr>
          <w:p w14:paraId="3E7CDC1E" w14:textId="77777777" w:rsidR="0004663C" w:rsidRPr="000C46F7" w:rsidRDefault="0004663C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0.165</w:t>
            </w:r>
          </w:p>
        </w:tc>
        <w:tc>
          <w:tcPr>
            <w:tcW w:w="2271" w:type="dxa"/>
            <w:noWrap/>
            <w:hideMark/>
          </w:tcPr>
          <w:p w14:paraId="5715348D" w14:textId="77777777" w:rsidR="0004663C" w:rsidRPr="000C46F7" w:rsidRDefault="0004663C" w:rsidP="00743181">
            <w:pPr>
              <w:jc w:val="center"/>
              <w:rPr>
                <w:rFonts w:eastAsia="Times New Roman"/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ERVH-4</w:t>
            </w:r>
          </w:p>
        </w:tc>
        <w:tc>
          <w:tcPr>
            <w:tcW w:w="1803" w:type="dxa"/>
            <w:noWrap/>
            <w:hideMark/>
          </w:tcPr>
          <w:p w14:paraId="638DF444" w14:textId="77777777" w:rsidR="0004663C" w:rsidRPr="000C46F7" w:rsidRDefault="0004663C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-0.154</w:t>
            </w:r>
          </w:p>
        </w:tc>
      </w:tr>
      <w:tr w:rsidR="0004663C" w:rsidRPr="000C46F7" w14:paraId="5D2B3C85" w14:textId="77777777" w:rsidTr="00743181">
        <w:trPr>
          <w:trHeight w:val="300"/>
          <w:jc w:val="center"/>
        </w:trPr>
        <w:tc>
          <w:tcPr>
            <w:tcW w:w="2142" w:type="dxa"/>
            <w:noWrap/>
            <w:hideMark/>
          </w:tcPr>
          <w:p w14:paraId="62AE8F7E" w14:textId="77777777" w:rsidR="0004663C" w:rsidRPr="000C46F7" w:rsidRDefault="0004663C" w:rsidP="00743181">
            <w:pPr>
              <w:jc w:val="center"/>
              <w:rPr>
                <w:rFonts w:eastAsia="Times New Roman"/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Has-miR-34b*</w:t>
            </w:r>
          </w:p>
        </w:tc>
        <w:tc>
          <w:tcPr>
            <w:tcW w:w="1803" w:type="dxa"/>
            <w:noWrap/>
            <w:hideMark/>
          </w:tcPr>
          <w:p w14:paraId="5DC3C04B" w14:textId="77777777" w:rsidR="0004663C" w:rsidRPr="000C46F7" w:rsidRDefault="0004663C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0.089</w:t>
            </w:r>
          </w:p>
        </w:tc>
        <w:tc>
          <w:tcPr>
            <w:tcW w:w="2271" w:type="dxa"/>
            <w:noWrap/>
            <w:hideMark/>
          </w:tcPr>
          <w:p w14:paraId="39B4F030" w14:textId="77777777" w:rsidR="0004663C" w:rsidRPr="000C46F7" w:rsidRDefault="0004663C" w:rsidP="00743181">
            <w:pPr>
              <w:jc w:val="center"/>
              <w:rPr>
                <w:rFonts w:eastAsia="Times New Roman"/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MMP1</w:t>
            </w:r>
          </w:p>
        </w:tc>
        <w:tc>
          <w:tcPr>
            <w:tcW w:w="1803" w:type="dxa"/>
            <w:noWrap/>
            <w:hideMark/>
          </w:tcPr>
          <w:p w14:paraId="6D6F2D56" w14:textId="77777777" w:rsidR="0004663C" w:rsidRPr="000C46F7" w:rsidRDefault="0004663C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0.066</w:t>
            </w:r>
          </w:p>
        </w:tc>
      </w:tr>
      <w:tr w:rsidR="0004663C" w:rsidRPr="000C46F7" w14:paraId="2EA8E574" w14:textId="77777777" w:rsidTr="00743181">
        <w:trPr>
          <w:trHeight w:val="300"/>
          <w:jc w:val="center"/>
        </w:trPr>
        <w:tc>
          <w:tcPr>
            <w:tcW w:w="2142" w:type="dxa"/>
            <w:noWrap/>
            <w:hideMark/>
          </w:tcPr>
          <w:p w14:paraId="5EBD92F4" w14:textId="77777777" w:rsidR="0004663C" w:rsidRPr="000C46F7" w:rsidRDefault="0004663C" w:rsidP="00743181">
            <w:pPr>
              <w:jc w:val="center"/>
              <w:rPr>
                <w:rFonts w:eastAsia="Times New Roman"/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Has-miR-181a-2*</w:t>
            </w:r>
          </w:p>
        </w:tc>
        <w:tc>
          <w:tcPr>
            <w:tcW w:w="1803" w:type="dxa"/>
            <w:noWrap/>
            <w:hideMark/>
          </w:tcPr>
          <w:p w14:paraId="29BB9646" w14:textId="77777777" w:rsidR="0004663C" w:rsidRPr="000C46F7" w:rsidRDefault="0004663C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-0.045</w:t>
            </w:r>
          </w:p>
        </w:tc>
        <w:tc>
          <w:tcPr>
            <w:tcW w:w="2271" w:type="dxa"/>
            <w:noWrap/>
            <w:hideMark/>
          </w:tcPr>
          <w:p w14:paraId="1C80CA08" w14:textId="77777777" w:rsidR="0004663C" w:rsidRPr="000C46F7" w:rsidRDefault="0004663C" w:rsidP="00743181">
            <w:pPr>
              <w:jc w:val="center"/>
              <w:rPr>
                <w:rFonts w:eastAsia="Times New Roman"/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LAPTM4B</w:t>
            </w:r>
          </w:p>
        </w:tc>
        <w:tc>
          <w:tcPr>
            <w:tcW w:w="1803" w:type="dxa"/>
            <w:noWrap/>
            <w:hideMark/>
          </w:tcPr>
          <w:p w14:paraId="13D35D24" w14:textId="77777777" w:rsidR="0004663C" w:rsidRPr="000C46F7" w:rsidRDefault="0004663C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0.049</w:t>
            </w:r>
          </w:p>
        </w:tc>
      </w:tr>
      <w:tr w:rsidR="0004663C" w:rsidRPr="000C46F7" w14:paraId="26A2A4AD" w14:textId="77777777" w:rsidTr="00743181">
        <w:trPr>
          <w:trHeight w:val="300"/>
          <w:jc w:val="center"/>
        </w:trPr>
        <w:tc>
          <w:tcPr>
            <w:tcW w:w="2142" w:type="dxa"/>
            <w:noWrap/>
          </w:tcPr>
          <w:p w14:paraId="20774F89" w14:textId="77777777" w:rsidR="0004663C" w:rsidRPr="000C46F7" w:rsidRDefault="0004663C" w:rsidP="00743181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803" w:type="dxa"/>
            <w:noWrap/>
          </w:tcPr>
          <w:p w14:paraId="1C32FDAF" w14:textId="77777777" w:rsidR="0004663C" w:rsidRPr="000C46F7" w:rsidRDefault="0004663C" w:rsidP="00743181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271" w:type="dxa"/>
            <w:noWrap/>
          </w:tcPr>
          <w:p w14:paraId="6B3ADDEA" w14:textId="77777777" w:rsidR="0004663C" w:rsidRPr="000C46F7" w:rsidRDefault="0004663C" w:rsidP="00743181">
            <w:pPr>
              <w:jc w:val="center"/>
              <w:rPr>
                <w:rFonts w:eastAsia="Times New Roman"/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PKIG</w:t>
            </w:r>
          </w:p>
        </w:tc>
        <w:tc>
          <w:tcPr>
            <w:tcW w:w="1803" w:type="dxa"/>
            <w:noWrap/>
          </w:tcPr>
          <w:p w14:paraId="4C6054D1" w14:textId="77777777" w:rsidR="0004663C" w:rsidRPr="000C46F7" w:rsidRDefault="0004663C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</w:rPr>
              <w:t>0.038</w:t>
            </w:r>
          </w:p>
        </w:tc>
      </w:tr>
    </w:tbl>
    <w:p w14:paraId="48945704" w14:textId="77777777" w:rsidR="0004663C" w:rsidRPr="000C46F7" w:rsidRDefault="0004663C" w:rsidP="0004663C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7DDB09F1" w14:textId="77777777" w:rsidR="00B00B01" w:rsidRDefault="0004663C">
      <w:bookmarkStart w:id="0" w:name="_GoBack"/>
      <w:bookmarkEnd w:id="0"/>
    </w:p>
    <w:sectPr w:rsidR="00B00B01" w:rsidSect="00E306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EF3A89"/>
    <w:multiLevelType w:val="multilevel"/>
    <w:tmpl w:val="80885D3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0F271069"/>
    <w:multiLevelType w:val="multilevel"/>
    <w:tmpl w:val="B492BAB8"/>
    <w:styleLink w:val="part1heading1"/>
    <w:lvl w:ilvl="0">
      <w:start w:val="1"/>
      <w:numFmt w:val="none"/>
      <w:isLgl/>
      <w:lvlText w:val="1"/>
      <w:lvlJc w:val="left"/>
      <w:pPr>
        <w:ind w:left="432" w:hanging="432"/>
      </w:pPr>
      <w:rPr>
        <w:rFonts w:ascii="Times New Roman" w:hAnsi="Times New Roman" w:hint="default"/>
        <w:color w:val="2E74B5" w:themeColor="accent1" w:themeShade="BF"/>
        <w:sz w:val="32"/>
      </w:rPr>
    </w:lvl>
    <w:lvl w:ilvl="1">
      <w:start w:val="1"/>
      <w:numFmt w:val="decimal"/>
      <w:isLgl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150C0EEA"/>
    <w:multiLevelType w:val="multilevel"/>
    <w:tmpl w:val="D7743CD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none"/>
      <w:isLgl/>
      <w:lvlText w:val="1.1.%2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>
    <w:nsid w:val="176B27E0"/>
    <w:multiLevelType w:val="multilevel"/>
    <w:tmpl w:val="E9C84776"/>
    <w:lvl w:ilvl="0">
      <w:start w:val="1"/>
      <w:numFmt w:val="decimal"/>
      <w:isLgl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1C5D5BAE"/>
    <w:multiLevelType w:val="multilevel"/>
    <w:tmpl w:val="98FC6DC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>
    <w:nsid w:val="22333A0D"/>
    <w:multiLevelType w:val="multilevel"/>
    <w:tmpl w:val="B7B66AFE"/>
    <w:lvl w:ilvl="0">
      <w:start w:val="1"/>
      <w:numFmt w:val="none"/>
      <w:pStyle w:val="part1heading10"/>
      <w:isLgl/>
      <w:lvlText w:val="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>
    <w:nsid w:val="2AB509E2"/>
    <w:multiLevelType w:val="multilevel"/>
    <w:tmpl w:val="B008A142"/>
    <w:lvl w:ilvl="0">
      <w:start w:val="1"/>
      <w:numFmt w:val="decimal"/>
      <w:isLgl/>
      <w:lvlText w:val="%1.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>
    <w:nsid w:val="2CB60937"/>
    <w:multiLevelType w:val="multilevel"/>
    <w:tmpl w:val="A50C621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>
    <w:nsid w:val="3048784B"/>
    <w:multiLevelType w:val="multilevel"/>
    <w:tmpl w:val="E7CC22A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>
    <w:nsid w:val="37353B1F"/>
    <w:multiLevelType w:val="multilevel"/>
    <w:tmpl w:val="D102E840"/>
    <w:lvl w:ilvl="0">
      <w:start w:val="1"/>
      <w:numFmt w:val="decimal"/>
      <w:isLgl/>
      <w:lvlText w:val="%1.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>
    <w:nsid w:val="514D35C8"/>
    <w:multiLevelType w:val="multilevel"/>
    <w:tmpl w:val="D8CA48CE"/>
    <w:lvl w:ilvl="0">
      <w:start w:val="1"/>
      <w:numFmt w:val="decimal"/>
      <w:pStyle w:val="part1heading11"/>
      <w:lvlText w:val="%1"/>
      <w:lvlJc w:val="left"/>
      <w:pPr>
        <w:ind w:left="878" w:hanging="432"/>
      </w:pPr>
      <w:rPr>
        <w:rFonts w:hint="default"/>
      </w:rPr>
    </w:lvl>
    <w:lvl w:ilvl="1">
      <w:start w:val="1"/>
      <w:numFmt w:val="decimal"/>
      <w:pStyle w:val="part1heading2"/>
      <w:lvlText w:val="%1.%2"/>
      <w:lvlJc w:val="left"/>
      <w:pPr>
        <w:ind w:left="1022" w:hanging="576"/>
      </w:pPr>
      <w:rPr>
        <w:rFonts w:hint="default"/>
      </w:rPr>
    </w:lvl>
    <w:lvl w:ilvl="2">
      <w:start w:val="1"/>
      <w:numFmt w:val="decimal"/>
      <w:pStyle w:val="part1heading3"/>
      <w:lvlText w:val="%1.%2.%3"/>
      <w:lvlJc w:val="left"/>
      <w:pPr>
        <w:ind w:left="116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10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54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98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42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8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030" w:hanging="1584"/>
      </w:pPr>
      <w:rPr>
        <w:rFonts w:hint="default"/>
      </w:rPr>
    </w:lvl>
  </w:abstractNum>
  <w:abstractNum w:abstractNumId="11">
    <w:nsid w:val="60C35F63"/>
    <w:multiLevelType w:val="multilevel"/>
    <w:tmpl w:val="279E594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>
    <w:nsid w:val="69D563C7"/>
    <w:multiLevelType w:val="multilevel"/>
    <w:tmpl w:val="B492BAB8"/>
    <w:lvl w:ilvl="0">
      <w:start w:val="1"/>
      <w:numFmt w:val="none"/>
      <w:isLgl/>
      <w:lvlText w:val="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>
    <w:nsid w:val="6B4A4BBC"/>
    <w:multiLevelType w:val="multilevel"/>
    <w:tmpl w:val="02F4846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1"/>
  </w:num>
  <w:num w:numId="2">
    <w:abstractNumId w:val="7"/>
  </w:num>
  <w:num w:numId="3">
    <w:abstractNumId w:val="9"/>
  </w:num>
  <w:num w:numId="4">
    <w:abstractNumId w:val="6"/>
  </w:num>
  <w:num w:numId="5">
    <w:abstractNumId w:val="9"/>
  </w:num>
  <w:num w:numId="6">
    <w:abstractNumId w:val="12"/>
  </w:num>
  <w:num w:numId="7">
    <w:abstractNumId w:val="2"/>
  </w:num>
  <w:num w:numId="8">
    <w:abstractNumId w:val="12"/>
  </w:num>
  <w:num w:numId="9">
    <w:abstractNumId w:val="9"/>
  </w:num>
  <w:num w:numId="10">
    <w:abstractNumId w:val="2"/>
  </w:num>
  <w:num w:numId="11">
    <w:abstractNumId w:val="2"/>
  </w:num>
  <w:num w:numId="12">
    <w:abstractNumId w:val="1"/>
  </w:num>
  <w:num w:numId="13">
    <w:abstractNumId w:val="5"/>
  </w:num>
  <w:num w:numId="14">
    <w:abstractNumId w:val="5"/>
  </w:num>
  <w:num w:numId="15">
    <w:abstractNumId w:val="5"/>
  </w:num>
  <w:num w:numId="16">
    <w:abstractNumId w:val="3"/>
  </w:num>
  <w:num w:numId="17">
    <w:abstractNumId w:val="4"/>
  </w:num>
  <w:num w:numId="18">
    <w:abstractNumId w:val="8"/>
  </w:num>
  <w:num w:numId="19">
    <w:abstractNumId w:val="8"/>
  </w:num>
  <w:num w:numId="20">
    <w:abstractNumId w:val="13"/>
  </w:num>
  <w:num w:numId="21">
    <w:abstractNumId w:val="0"/>
  </w:num>
  <w:num w:numId="22">
    <w:abstractNumId w:val="0"/>
  </w:num>
  <w:num w:numId="23">
    <w:abstractNumId w:val="13"/>
  </w:num>
  <w:num w:numId="24">
    <w:abstractNumId w:val="13"/>
  </w:num>
  <w:num w:numId="25">
    <w:abstractNumId w:val="13"/>
  </w:num>
  <w:num w:numId="26">
    <w:abstractNumId w:val="13"/>
  </w:num>
  <w:num w:numId="27">
    <w:abstractNumId w:val="10"/>
  </w:num>
  <w:num w:numId="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63C"/>
    <w:rsid w:val="0002359E"/>
    <w:rsid w:val="0004663C"/>
    <w:rsid w:val="0008340E"/>
    <w:rsid w:val="001310E4"/>
    <w:rsid w:val="00187BAE"/>
    <w:rsid w:val="001D2132"/>
    <w:rsid w:val="00247208"/>
    <w:rsid w:val="0029003C"/>
    <w:rsid w:val="00295C24"/>
    <w:rsid w:val="00300AF1"/>
    <w:rsid w:val="003214E6"/>
    <w:rsid w:val="00323814"/>
    <w:rsid w:val="00335D82"/>
    <w:rsid w:val="00350D40"/>
    <w:rsid w:val="003A2799"/>
    <w:rsid w:val="003A6576"/>
    <w:rsid w:val="003F5AD7"/>
    <w:rsid w:val="004A34A1"/>
    <w:rsid w:val="004E6107"/>
    <w:rsid w:val="005144DB"/>
    <w:rsid w:val="00524F47"/>
    <w:rsid w:val="005F5B08"/>
    <w:rsid w:val="00631022"/>
    <w:rsid w:val="00645433"/>
    <w:rsid w:val="00725A4F"/>
    <w:rsid w:val="00736BA9"/>
    <w:rsid w:val="00795B16"/>
    <w:rsid w:val="007965F8"/>
    <w:rsid w:val="007A0209"/>
    <w:rsid w:val="00810D5F"/>
    <w:rsid w:val="0083239C"/>
    <w:rsid w:val="008850CF"/>
    <w:rsid w:val="008B6E5B"/>
    <w:rsid w:val="00936CDA"/>
    <w:rsid w:val="00947E21"/>
    <w:rsid w:val="00971EA3"/>
    <w:rsid w:val="00A03D69"/>
    <w:rsid w:val="00A26A73"/>
    <w:rsid w:val="00A4132C"/>
    <w:rsid w:val="00A76487"/>
    <w:rsid w:val="00AA22B9"/>
    <w:rsid w:val="00AC5BD2"/>
    <w:rsid w:val="00AE3D2F"/>
    <w:rsid w:val="00AF1320"/>
    <w:rsid w:val="00B04936"/>
    <w:rsid w:val="00B432C8"/>
    <w:rsid w:val="00BA7DDC"/>
    <w:rsid w:val="00C9109B"/>
    <w:rsid w:val="00C91496"/>
    <w:rsid w:val="00D03B4B"/>
    <w:rsid w:val="00D718A0"/>
    <w:rsid w:val="00DB7864"/>
    <w:rsid w:val="00DD60E9"/>
    <w:rsid w:val="00DE7826"/>
    <w:rsid w:val="00DF3CBB"/>
    <w:rsid w:val="00E306E7"/>
    <w:rsid w:val="00EB35B3"/>
    <w:rsid w:val="00F45BAE"/>
    <w:rsid w:val="00FB6910"/>
    <w:rsid w:val="00FF1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7E05A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63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unhideWhenUsed/>
    <w:rsid w:val="00AC5BD2"/>
    <w:rPr>
      <w:vertAlign w:val="superscript"/>
    </w:rPr>
  </w:style>
  <w:style w:type="paragraph" w:customStyle="1" w:styleId="part1heading2">
    <w:name w:val="part_1_heading2"/>
    <w:basedOn w:val="Normal"/>
    <w:autoRedefine/>
    <w:qFormat/>
    <w:rsid w:val="004E6107"/>
    <w:pPr>
      <w:numPr>
        <w:ilvl w:val="1"/>
        <w:numId w:val="28"/>
      </w:numPr>
      <w:tabs>
        <w:tab w:val="left" w:pos="440"/>
        <w:tab w:val="right" w:leader="dot" w:pos="9350"/>
      </w:tabs>
      <w:spacing w:after="200" w:line="480" w:lineRule="auto"/>
    </w:pPr>
    <w:rPr>
      <w:rFonts w:eastAsia="SimSun"/>
      <w:color w:val="2E74B5" w:themeColor="accent1" w:themeShade="BF"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A7DDC"/>
    <w:pPr>
      <w:spacing w:after="100"/>
    </w:pPr>
    <w:rPr>
      <w:rFonts w:asciiTheme="minorHAnsi" w:hAnsiTheme="minorHAnsi" w:cstheme="minorBidi"/>
    </w:rPr>
  </w:style>
  <w:style w:type="paragraph" w:customStyle="1" w:styleId="part1heading11">
    <w:name w:val="part_1_heading1"/>
    <w:basedOn w:val="Normal"/>
    <w:autoRedefine/>
    <w:qFormat/>
    <w:rsid w:val="004E6107"/>
    <w:pPr>
      <w:numPr>
        <w:numId w:val="28"/>
      </w:numPr>
      <w:tabs>
        <w:tab w:val="left" w:pos="440"/>
        <w:tab w:val="right" w:leader="dot" w:pos="9350"/>
      </w:tabs>
      <w:spacing w:after="200" w:line="480" w:lineRule="auto"/>
    </w:pPr>
    <w:rPr>
      <w:rFonts w:eastAsia="SimSun"/>
      <w:b/>
      <w:color w:val="2E74B5" w:themeColor="accent1" w:themeShade="BF"/>
      <w:sz w:val="32"/>
      <w:lang w:eastAsia="en-US"/>
    </w:rPr>
  </w:style>
  <w:style w:type="paragraph" w:customStyle="1" w:styleId="part1heading3">
    <w:name w:val="part_1_heading3"/>
    <w:basedOn w:val="Normal"/>
    <w:autoRedefine/>
    <w:qFormat/>
    <w:rsid w:val="004E6107"/>
    <w:pPr>
      <w:numPr>
        <w:ilvl w:val="2"/>
        <w:numId w:val="28"/>
      </w:numPr>
      <w:tabs>
        <w:tab w:val="left" w:pos="440"/>
        <w:tab w:val="right" w:leader="dot" w:pos="9350"/>
      </w:tabs>
      <w:spacing w:after="200" w:line="480" w:lineRule="auto"/>
    </w:pPr>
    <w:rPr>
      <w:rFonts w:eastAsia="SimSun"/>
      <w:color w:val="2E74B5" w:themeColor="accent1" w:themeShade="BF"/>
      <w:sz w:val="22"/>
      <w:szCs w:val="22"/>
      <w:lang w:eastAsia="en-US"/>
    </w:rPr>
  </w:style>
  <w:style w:type="numbering" w:customStyle="1" w:styleId="part1heading1">
    <w:name w:val="part_1_heading_1"/>
    <w:uiPriority w:val="99"/>
    <w:rsid w:val="00BA7DDC"/>
    <w:pPr>
      <w:numPr>
        <w:numId w:val="12"/>
      </w:numPr>
    </w:pPr>
  </w:style>
  <w:style w:type="paragraph" w:customStyle="1" w:styleId="part1heading10">
    <w:name w:val="part1_heading1"/>
    <w:basedOn w:val="Normal"/>
    <w:next w:val="Normal"/>
    <w:autoRedefine/>
    <w:qFormat/>
    <w:rsid w:val="00BA7DDC"/>
    <w:pPr>
      <w:numPr>
        <w:numId w:val="15"/>
      </w:numPr>
      <w:spacing w:after="200" w:line="276" w:lineRule="auto"/>
    </w:pPr>
    <w:rPr>
      <w:rFonts w:eastAsia="宋体"/>
      <w:color w:val="2E74B5" w:themeColor="accent1" w:themeShade="BF"/>
      <w:sz w:val="32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4663C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4663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6</Characters>
  <Application>Microsoft Macintosh Word</Application>
  <DocSecurity>0</DocSecurity>
  <Lines>2</Lines>
  <Paragraphs>1</Paragraphs>
  <ScaleCrop>false</ScaleCrop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ZHAO</dc:creator>
  <cp:keywords/>
  <dc:description/>
  <cp:lastModifiedBy>LU ZHAO</cp:lastModifiedBy>
  <cp:revision>1</cp:revision>
  <dcterms:created xsi:type="dcterms:W3CDTF">2018-01-30T06:50:00Z</dcterms:created>
  <dcterms:modified xsi:type="dcterms:W3CDTF">2018-01-30T06:50:00Z</dcterms:modified>
</cp:coreProperties>
</file>